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3606C" w14:textId="53438FC4" w:rsidR="006D3317" w:rsidRDefault="00B320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dditional file 1: Table</w:t>
      </w:r>
      <w:r>
        <w:rPr>
          <w:rFonts w:ascii="Times New Roman" w:hAnsi="Times New Roman" w:hint="eastAsia"/>
          <w:b/>
          <w:sz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</w:rPr>
        <w:t>S1</w:t>
      </w:r>
      <w:proofErr w:type="spellEnd"/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>Pri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mers </w:t>
      </w:r>
      <w:r>
        <w:rPr>
          <w:rFonts w:ascii="Times New Roman" w:hAnsi="Times New Roman" w:hint="eastAsia"/>
          <w:b/>
          <w:bCs/>
          <w:sz w:val="24"/>
        </w:rPr>
        <w:t xml:space="preserve">used for </w:t>
      </w:r>
      <w:proofErr w:type="spellStart"/>
      <w:r>
        <w:rPr>
          <w:rFonts w:ascii="Times New Roman" w:hAnsi="Times New Roman" w:hint="eastAsia"/>
          <w:b/>
          <w:bCs/>
          <w:sz w:val="24"/>
        </w:rPr>
        <w:t>qRT-PCR</w:t>
      </w:r>
      <w:proofErr w:type="spellEnd"/>
      <w:r>
        <w:rPr>
          <w:rFonts w:ascii="Times New Roman" w:hAnsi="Times New Roman" w:hint="eastAsia"/>
          <w:b/>
          <w:bCs/>
          <w:sz w:val="24"/>
        </w:rPr>
        <w:t xml:space="preserve"> analysis and </w:t>
      </w:r>
      <w:proofErr w:type="spellStart"/>
      <w:r>
        <w:rPr>
          <w:rFonts w:ascii="Times New Roman" w:hAnsi="Times New Roman" w:hint="eastAsia"/>
          <w:b/>
          <w:bCs/>
          <w:sz w:val="24"/>
        </w:rPr>
        <w:t>siRNA</w:t>
      </w:r>
      <w:proofErr w:type="spellEnd"/>
      <w:r>
        <w:rPr>
          <w:rFonts w:ascii="Times New Roman" w:hAnsi="Times New Roman" w:hint="eastAsia"/>
          <w:b/>
          <w:bCs/>
          <w:sz w:val="24"/>
        </w:rPr>
        <w:t xml:space="preserve"> synthesis of </w:t>
      </w:r>
      <w:proofErr w:type="spellStart"/>
      <w:r>
        <w:rPr>
          <w:rFonts w:ascii="Times New Roman" w:hAnsi="Times New Roman" w:hint="eastAsia"/>
          <w:b/>
          <w:bCs/>
          <w:i/>
          <w:iCs/>
          <w:sz w:val="24"/>
        </w:rPr>
        <w:t>FTZ-F1</w:t>
      </w:r>
      <w:proofErr w:type="spellEnd"/>
    </w:p>
    <w:tbl>
      <w:tblPr>
        <w:tblStyle w:val="TableGrid"/>
        <w:tblpPr w:leftFromText="180" w:rightFromText="180" w:vertAnchor="text" w:horzAnchor="page" w:tblpX="1975" w:tblpY="249"/>
        <w:tblOverlap w:val="never"/>
        <w:tblW w:w="90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1741"/>
        <w:gridCol w:w="4394"/>
      </w:tblGrid>
      <w:tr w:rsidR="006D3317" w14:paraId="5507FED5" w14:textId="77777777">
        <w:trPr>
          <w:trHeight w:val="878"/>
        </w:trPr>
        <w:tc>
          <w:tcPr>
            <w:tcW w:w="2903" w:type="dxa"/>
            <w:tcBorders>
              <w:bottom w:val="single" w:sz="4" w:space="0" w:color="auto"/>
            </w:tcBorders>
            <w:vAlign w:val="center"/>
          </w:tcPr>
          <w:p w14:paraId="1146C4D0" w14:textId="77777777" w:rsidR="006D3317" w:rsidRDefault="00B32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pplication of 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mers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62F90E2B" w14:textId="77777777" w:rsidR="006D3317" w:rsidRDefault="00B32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07A160B7" w14:textId="77777777" w:rsidR="006D3317" w:rsidRDefault="00B32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me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’ to 3’)</w:t>
            </w:r>
          </w:p>
        </w:tc>
      </w:tr>
      <w:tr w:rsidR="006D3317" w14:paraId="79A3E051" w14:textId="77777777">
        <w:trPr>
          <w:trHeight w:val="419"/>
        </w:trPr>
        <w:tc>
          <w:tcPr>
            <w:tcW w:w="2903" w:type="dxa"/>
            <w:vMerge w:val="restart"/>
            <w:tcBorders>
              <w:top w:val="single" w:sz="4" w:space="0" w:color="auto"/>
            </w:tcBorders>
          </w:tcPr>
          <w:p w14:paraId="2EC80D9E" w14:textId="77777777" w:rsidR="006D3317" w:rsidRDefault="006D331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BBF30E0" w14:textId="77777777" w:rsidR="006D3317" w:rsidRDefault="006D3317">
            <w:pPr>
              <w:spacing w:line="360" w:lineRule="auto"/>
              <w:ind w:firstLineChars="300" w:firstLine="6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0C2F059" w14:textId="77777777" w:rsidR="006D3317" w:rsidRDefault="00B32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T-PCR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518B3A2F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TZ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1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-F 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6543EB39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GGCAGGTCTCCAGGGTCT</w:t>
            </w:r>
            <w:proofErr w:type="spellEnd"/>
          </w:p>
        </w:tc>
      </w:tr>
      <w:tr w:rsidR="006D3317" w14:paraId="78042978" w14:textId="77777777">
        <w:trPr>
          <w:trHeight w:val="409"/>
        </w:trPr>
        <w:tc>
          <w:tcPr>
            <w:tcW w:w="2903" w:type="dxa"/>
            <w:vMerge/>
          </w:tcPr>
          <w:p w14:paraId="1EE171DF" w14:textId="77777777" w:rsidR="006D3317" w:rsidRDefault="006D3317">
            <w:pPr>
              <w:spacing w:line="360" w:lineRule="auto"/>
              <w:ind w:firstLineChars="300" w:firstLine="6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</w:tcBorders>
          </w:tcPr>
          <w:p w14:paraId="49DA47F6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FTZ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F1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4394" w:type="dxa"/>
            <w:tcBorders>
              <w:top w:val="nil"/>
            </w:tcBorders>
          </w:tcPr>
          <w:p w14:paraId="56077AF0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ATCGGACTCGGCGAACTGT</w:t>
            </w:r>
            <w:proofErr w:type="spellEnd"/>
          </w:p>
        </w:tc>
      </w:tr>
      <w:tr w:rsidR="006D3317" w14:paraId="0C35124D" w14:textId="77777777">
        <w:trPr>
          <w:trHeight w:val="346"/>
        </w:trPr>
        <w:tc>
          <w:tcPr>
            <w:tcW w:w="2903" w:type="dxa"/>
            <w:vMerge/>
          </w:tcPr>
          <w:p w14:paraId="52B7CA18" w14:textId="77777777" w:rsidR="006D3317" w:rsidRDefault="006D331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6FD0CAF7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PLCG5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4394" w:type="dxa"/>
          </w:tcPr>
          <w:p w14:paraId="3807542D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CCATGCCGGAGTTGTTC</w:t>
            </w:r>
            <w:proofErr w:type="spellEnd"/>
          </w:p>
        </w:tc>
      </w:tr>
      <w:tr w:rsidR="006D3317" w14:paraId="291B750D" w14:textId="77777777">
        <w:trPr>
          <w:trHeight w:val="346"/>
        </w:trPr>
        <w:tc>
          <w:tcPr>
            <w:tcW w:w="2903" w:type="dxa"/>
            <w:vMerge/>
          </w:tcPr>
          <w:p w14:paraId="6B0BC02E" w14:textId="77777777" w:rsidR="006D3317" w:rsidRDefault="006D331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3CD884FF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PLCG5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5972EDD9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TCAGTTGCTTCTGGGAC</w:t>
            </w:r>
            <w:proofErr w:type="spellEnd"/>
          </w:p>
        </w:tc>
      </w:tr>
      <w:tr w:rsidR="006D3317" w14:paraId="4069C448" w14:textId="77777777">
        <w:trPr>
          <w:trHeight w:val="451"/>
        </w:trPr>
        <w:tc>
          <w:tcPr>
            <w:tcW w:w="2903" w:type="dxa"/>
            <w:vMerge/>
          </w:tcPr>
          <w:p w14:paraId="1D6637AF" w14:textId="77777777" w:rsidR="006D3317" w:rsidRDefault="006D3317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757304BF" w14:textId="77777777" w:rsidR="006D3317" w:rsidRDefault="00B32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-acti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394" w:type="dxa"/>
          </w:tcPr>
          <w:p w14:paraId="5889FADD" w14:textId="77777777" w:rsidR="006D3317" w:rsidRDefault="00B320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GTGAACTGACGGCTCTTG</w:t>
            </w:r>
            <w:proofErr w:type="spellEnd"/>
          </w:p>
        </w:tc>
      </w:tr>
      <w:tr w:rsidR="006D3317" w14:paraId="1603940B" w14:textId="77777777">
        <w:trPr>
          <w:trHeight w:val="451"/>
        </w:trPr>
        <w:tc>
          <w:tcPr>
            <w:tcW w:w="2903" w:type="dxa"/>
            <w:vMerge/>
            <w:tcBorders>
              <w:bottom w:val="nil"/>
            </w:tcBorders>
          </w:tcPr>
          <w:p w14:paraId="349BC963" w14:textId="77777777" w:rsidR="006D3317" w:rsidRDefault="006D3317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57899C87" w14:textId="77777777" w:rsidR="006D3317" w:rsidRDefault="00B3201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β-acti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394" w:type="dxa"/>
          </w:tcPr>
          <w:p w14:paraId="5546BE69" w14:textId="77777777" w:rsidR="006D3317" w:rsidRDefault="00B320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CGTCGTACTCCTGCTTGG</w:t>
            </w:r>
            <w:proofErr w:type="spellEnd"/>
          </w:p>
        </w:tc>
      </w:tr>
      <w:tr w:rsidR="006D3317" w14:paraId="00CB476B" w14:textId="77777777">
        <w:trPr>
          <w:trHeight w:val="386"/>
        </w:trPr>
        <w:tc>
          <w:tcPr>
            <w:tcW w:w="2903" w:type="dxa"/>
            <w:vMerge w:val="restart"/>
            <w:tcBorders>
              <w:top w:val="nil"/>
            </w:tcBorders>
          </w:tcPr>
          <w:p w14:paraId="225331EE" w14:textId="77777777" w:rsidR="006D3317" w:rsidRDefault="006D331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CAF3952" w14:textId="77777777" w:rsidR="006D3317" w:rsidRDefault="006D33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36F208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iRN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synthesis</w:t>
            </w:r>
          </w:p>
        </w:tc>
        <w:tc>
          <w:tcPr>
            <w:tcW w:w="1741" w:type="dxa"/>
            <w:vAlign w:val="bottom"/>
          </w:tcPr>
          <w:p w14:paraId="6BEFDE77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iFTZ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F1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4394" w:type="dxa"/>
            <w:vAlign w:val="bottom"/>
          </w:tcPr>
          <w:p w14:paraId="6C3678F5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GCGGAAGCUUCAAAUCATT</w:t>
            </w:r>
            <w:proofErr w:type="spellEnd"/>
          </w:p>
        </w:tc>
      </w:tr>
      <w:tr w:rsidR="006D3317" w14:paraId="5FFC59FB" w14:textId="77777777">
        <w:trPr>
          <w:trHeight w:val="395"/>
        </w:trPr>
        <w:tc>
          <w:tcPr>
            <w:tcW w:w="2903" w:type="dxa"/>
            <w:vMerge/>
          </w:tcPr>
          <w:p w14:paraId="117F8374" w14:textId="77777777" w:rsidR="006D3317" w:rsidRDefault="006D33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  <w:vAlign w:val="bottom"/>
          </w:tcPr>
          <w:p w14:paraId="63E2B9BA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iFTZ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F1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4394" w:type="dxa"/>
            <w:vAlign w:val="bottom"/>
          </w:tcPr>
          <w:p w14:paraId="0BFC0FF1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GAUUUGAAGCUUCCGCGCTT</w:t>
            </w:r>
            <w:proofErr w:type="spellEnd"/>
          </w:p>
        </w:tc>
      </w:tr>
      <w:tr w:rsidR="006D3317" w14:paraId="3F22E845" w14:textId="77777777">
        <w:trPr>
          <w:trHeight w:val="326"/>
        </w:trPr>
        <w:tc>
          <w:tcPr>
            <w:tcW w:w="2903" w:type="dxa"/>
            <w:vMerge/>
          </w:tcPr>
          <w:p w14:paraId="6F14CC52" w14:textId="77777777" w:rsidR="006D3317" w:rsidRDefault="006D331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  <w:vAlign w:val="bottom"/>
          </w:tcPr>
          <w:p w14:paraId="0BEF5356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N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4394" w:type="dxa"/>
            <w:vAlign w:val="center"/>
          </w:tcPr>
          <w:p w14:paraId="775CD34B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UUCUCCGAACGUGUCACGUTT</w:t>
            </w:r>
            <w:proofErr w:type="spellEnd"/>
          </w:p>
        </w:tc>
      </w:tr>
      <w:tr w:rsidR="006D3317" w14:paraId="1E3E9DD0" w14:textId="77777777">
        <w:trPr>
          <w:trHeight w:val="336"/>
        </w:trPr>
        <w:tc>
          <w:tcPr>
            <w:tcW w:w="2903" w:type="dxa"/>
            <w:vMerge/>
            <w:tcBorders>
              <w:bottom w:val="single" w:sz="4" w:space="0" w:color="auto"/>
            </w:tcBorders>
          </w:tcPr>
          <w:p w14:paraId="39357B01" w14:textId="77777777" w:rsidR="006D3317" w:rsidRDefault="006D331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  <w:vAlign w:val="bottom"/>
          </w:tcPr>
          <w:p w14:paraId="53BCAA55" w14:textId="77777777" w:rsidR="006D3317" w:rsidRDefault="00B32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N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07DF57F9" w14:textId="77777777" w:rsidR="006D3317" w:rsidRDefault="00B3201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ACGUGACACGUUCGGAGAATT</w:t>
            </w:r>
            <w:proofErr w:type="spellEnd"/>
          </w:p>
        </w:tc>
      </w:tr>
    </w:tbl>
    <w:p w14:paraId="6338EA6F" w14:textId="77777777" w:rsidR="006D3317" w:rsidRDefault="006D3317"/>
    <w:p w14:paraId="1986952B" w14:textId="77777777" w:rsidR="006D3317" w:rsidRDefault="00B32014">
      <w:pPr>
        <w:rPr>
          <w:rFonts w:ascii="Times New Roman" w:hAnsi="Times New Roman"/>
        </w:rPr>
      </w:pPr>
      <w:r>
        <w:rPr>
          <w:rFonts w:ascii="Times New Roman" w:hAnsi="Times New Roman"/>
        </w:rPr>
        <w:t>F=Forward; R=</w:t>
      </w: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everse</w:t>
      </w:r>
    </w:p>
    <w:sectPr w:rsidR="006D3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EA3631"/>
    <w:rsid w:val="0000235D"/>
    <w:rsid w:val="001221C3"/>
    <w:rsid w:val="006D3317"/>
    <w:rsid w:val="00B32014"/>
    <w:rsid w:val="00C341D9"/>
    <w:rsid w:val="1E395FD0"/>
    <w:rsid w:val="25D764DF"/>
    <w:rsid w:val="290B7974"/>
    <w:rsid w:val="2E8309A7"/>
    <w:rsid w:val="36851041"/>
    <w:rsid w:val="48743871"/>
    <w:rsid w:val="54EA3631"/>
    <w:rsid w:val="556321B5"/>
    <w:rsid w:val="58CE189C"/>
    <w:rsid w:val="65504081"/>
    <w:rsid w:val="69437520"/>
    <w:rsid w:val="7D8F23CA"/>
    <w:rsid w:val="7DBE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99A48"/>
  <w15:docId w15:val="{63731B03-11F1-4174-91B0-E1FB883A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qFormat/>
    <w:locked/>
    <w:rPr>
      <w:rFonts w:ascii="Calibri" w:eastAsia="SimSun" w:hAnsi="Calibri"/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rsid w:val="00B320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32014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483</Characters>
  <Application>Microsoft Office Word</Application>
  <DocSecurity>0</DocSecurity>
  <Lines>4</Lines>
  <Paragraphs>1</Paragraphs>
  <ScaleCrop>false</ScaleCrop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奔跑的羊</dc:creator>
  <cp:lastModifiedBy>Janani G.</cp:lastModifiedBy>
  <cp:revision>5</cp:revision>
  <dcterms:created xsi:type="dcterms:W3CDTF">2020-09-24T11:02:00Z</dcterms:created>
  <dcterms:modified xsi:type="dcterms:W3CDTF">2020-09-2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